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B20BC" w14:textId="55E77277" w:rsidR="00C87BB0" w:rsidRPr="007A3396" w:rsidRDefault="00C87BB0" w:rsidP="00DB1A6B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</w:t>
      </w:r>
      <w:r w:rsidR="00830DD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</w:p>
    <w:p w14:paraId="76D2D5A6" w14:textId="10159B05" w:rsidR="00B45A94" w:rsidRDefault="00BA484B" w:rsidP="0088493F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14EB577E" wp14:editId="045CDB3A">
            <wp:extent cx="5274310" cy="4294505"/>
            <wp:effectExtent l="0" t="0" r="0" b="0"/>
            <wp:docPr id="1415399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3A157" w14:textId="527BEA28" w:rsidR="00C87BB0" w:rsidRDefault="00C87BB0" w:rsidP="00DB1A6B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ure 1. The results of univariate logistic analysis </w:t>
      </w:r>
      <w:r w:rsidRPr="007A3396">
        <w:rPr>
          <w:rFonts w:ascii="Times New Roman" w:hAnsi="Times New Roman" w:cs="Times New Roman"/>
          <w:b/>
          <w:bCs/>
          <w:sz w:val="22"/>
        </w:rPr>
        <w:t xml:space="preserve">were visualized 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using </w:t>
      </w:r>
      <w:r w:rsidRPr="007A3396">
        <w:rPr>
          <w:rFonts w:ascii="Times New Roman" w:hAnsi="Times New Roman" w:cs="Times New Roman"/>
          <w:b/>
          <w:bCs/>
          <w:sz w:val="22"/>
        </w:rPr>
        <w:t xml:space="preserve">a 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>forest plot.</w:t>
      </w:r>
    </w:p>
    <w:p w14:paraId="37035E88" w14:textId="059C0DCF" w:rsidR="00AF4276" w:rsidRPr="007A3396" w:rsidRDefault="006E7441" w:rsidP="0088493F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407BD521" wp14:editId="00681BC6">
            <wp:extent cx="5274310" cy="6915785"/>
            <wp:effectExtent l="0" t="0" r="0" b="0"/>
            <wp:docPr id="11302480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60618" w14:textId="77777777" w:rsidR="00DB1A6B" w:rsidRDefault="00C87BB0" w:rsidP="00DB1A6B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DB1A6B" w:rsidSect="001B27B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2. The ROC</w:t>
      </w:r>
      <w:r w:rsidRPr="007A3396">
        <w:rPr>
          <w:rFonts w:ascii="Times New Roman" w:hAnsi="Times New Roman" w:cs="Times New Roman"/>
          <w:b/>
          <w:bCs/>
          <w:sz w:val="22"/>
        </w:rPr>
        <w:t xml:space="preserve"> curve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, calibration plot and DCA </w:t>
      </w:r>
      <w:r w:rsidRPr="007A3396">
        <w:rPr>
          <w:rFonts w:ascii="Times New Roman" w:hAnsi="Times New Roman" w:cs="Times New Roman"/>
          <w:b/>
          <w:bCs/>
          <w:sz w:val="22"/>
        </w:rPr>
        <w:t>for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ultiple model </w:t>
      </w:r>
      <w:r w:rsidRPr="007A3396">
        <w:rPr>
          <w:rFonts w:ascii="Times New Roman" w:hAnsi="Times New Roman" w:cs="Times New Roman"/>
          <w:b/>
          <w:bCs/>
          <w:sz w:val="22"/>
        </w:rPr>
        <w:t>comparisons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(A) ROC </w:t>
      </w:r>
      <w:r w:rsidRPr="007A3396">
        <w:rPr>
          <w:rFonts w:ascii="Times New Roman" w:hAnsi="Times New Roman" w:cs="Times New Roman"/>
          <w:sz w:val="22"/>
        </w:rPr>
        <w:t xml:space="preserve">curv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training set. (B) ROC </w:t>
      </w:r>
      <w:r w:rsidRPr="007A3396">
        <w:rPr>
          <w:rFonts w:ascii="Times New Roman" w:hAnsi="Times New Roman" w:cs="Times New Roman"/>
          <w:sz w:val="22"/>
        </w:rPr>
        <w:t xml:space="preserve">curv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validation set. (C) The calibration plot 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training set. (D) The calibration plot 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validation set. (E) DCA 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training set. (F) DCA of multiple model </w:t>
      </w:r>
      <w:r w:rsidRPr="007A3396">
        <w:rPr>
          <w:rFonts w:ascii="Times New Roman" w:hAnsi="Times New Roman" w:cs="Times New Roman"/>
          <w:sz w:val="22"/>
        </w:rPr>
        <w:t>comparisons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Pr="007A3396">
        <w:rPr>
          <w:rFonts w:ascii="Times New Roman" w:hAnsi="Times New Roman" w:cs="Times New Roman"/>
          <w:sz w:val="22"/>
        </w:rPr>
        <w:t xml:space="preserve">the </w:t>
      </w:r>
      <w:r w:rsidRPr="007A3396">
        <w:rPr>
          <w:rFonts w:ascii="Times New Roman" w:hAnsi="Times New Roman" w:cs="Times New Roman"/>
          <w:color w:val="000000" w:themeColor="text1"/>
          <w:sz w:val="22"/>
        </w:rPr>
        <w:t>validation set.</w:t>
      </w:r>
    </w:p>
    <w:p w14:paraId="744A73B7" w14:textId="77777777" w:rsidR="00C87BB0" w:rsidRPr="007A3396" w:rsidRDefault="00C87BB0" w:rsidP="00DB1A6B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Table Legends</w:t>
      </w:r>
    </w:p>
    <w:p w14:paraId="7F48F210" w14:textId="753CDD9F" w:rsidR="00C87BB0" w:rsidRPr="00C87BB0" w:rsidRDefault="00C87BB0" w:rsidP="00DB1A6B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1. Comparison of clinical baseline data between </w:t>
      </w:r>
      <w:r w:rsidRPr="007A3396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7A3396">
        <w:rPr>
          <w:rFonts w:ascii="Times New Roman" w:hAnsi="Times New Roman" w:cs="Times New Roman"/>
          <w:b/>
          <w:bCs/>
          <w:color w:val="000000" w:themeColor="text1"/>
          <w:sz w:val="22"/>
        </w:rPr>
        <w:t>training and validation sets.</w:t>
      </w:r>
    </w:p>
    <w:sectPr w:rsidR="00C87BB0" w:rsidRPr="00C87BB0" w:rsidSect="001B27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C960A" w14:textId="77777777" w:rsidR="00664B2E" w:rsidRDefault="00664B2E" w:rsidP="005230E5">
      <w:r>
        <w:separator/>
      </w:r>
    </w:p>
  </w:endnote>
  <w:endnote w:type="continuationSeparator" w:id="0">
    <w:p w14:paraId="2CDA730B" w14:textId="77777777" w:rsidR="00664B2E" w:rsidRDefault="00664B2E" w:rsidP="0052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376EB" w14:textId="77777777" w:rsidR="00664B2E" w:rsidRDefault="00664B2E" w:rsidP="005230E5">
      <w:r>
        <w:separator/>
      </w:r>
    </w:p>
  </w:footnote>
  <w:footnote w:type="continuationSeparator" w:id="0">
    <w:p w14:paraId="01FFBD54" w14:textId="77777777" w:rsidR="00664B2E" w:rsidRDefault="00664B2E" w:rsidP="00523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44CD"/>
    <w:rsid w:val="001B27BE"/>
    <w:rsid w:val="002E1340"/>
    <w:rsid w:val="003C0896"/>
    <w:rsid w:val="005230E5"/>
    <w:rsid w:val="00533C79"/>
    <w:rsid w:val="00664B2E"/>
    <w:rsid w:val="006B3B5C"/>
    <w:rsid w:val="006E7441"/>
    <w:rsid w:val="00830DD4"/>
    <w:rsid w:val="0088493F"/>
    <w:rsid w:val="009B61BE"/>
    <w:rsid w:val="00AB2D2D"/>
    <w:rsid w:val="00AF4276"/>
    <w:rsid w:val="00B144CD"/>
    <w:rsid w:val="00B307DC"/>
    <w:rsid w:val="00B45A94"/>
    <w:rsid w:val="00BA484B"/>
    <w:rsid w:val="00C72BDE"/>
    <w:rsid w:val="00C87BB0"/>
    <w:rsid w:val="00D13B4C"/>
    <w:rsid w:val="00D669DE"/>
    <w:rsid w:val="00DB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04EFB"/>
  <w15:chartTrackingRefBased/>
  <w15:docId w15:val="{B55B3276-525D-4A17-A7A1-624E38B0E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0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0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0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0E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2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B0FA8-4400-48F0-A330-8DB84EB72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13</cp:revision>
  <dcterms:created xsi:type="dcterms:W3CDTF">2024-05-09T12:48:00Z</dcterms:created>
  <dcterms:modified xsi:type="dcterms:W3CDTF">2024-06-26T06:19:00Z</dcterms:modified>
</cp:coreProperties>
</file>